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DCD976" w14:textId="17D2E35D" w:rsidR="001861BB" w:rsidRDefault="0044472E" w:rsidP="001861B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0692E58" wp14:editId="40089319">
            <wp:extent cx="5731510" cy="6875780"/>
            <wp:effectExtent l="0" t="0" r="0" b="0"/>
            <wp:docPr id="885832899" name="Picture 1" descr="A graph of a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832899" name="Picture 1" descr="A graph of a chart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7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BBDFB" w14:textId="5D1D1702" w:rsidR="00356809" w:rsidRPr="002E441C" w:rsidRDefault="001861BB" w:rsidP="000A6C8F">
      <w:pPr>
        <w:pStyle w:val="Heading2"/>
        <w:rPr>
          <w:lang w:val="en-US"/>
        </w:rPr>
      </w:pPr>
      <w:bookmarkStart w:id="0" w:name="_Toc142399185"/>
      <w:bookmarkStart w:id="1" w:name="_Toc143500340"/>
      <w:r w:rsidRPr="002E441C">
        <w:t>S</w:t>
      </w:r>
      <w:r w:rsidR="0044472E">
        <w:t>6</w:t>
      </w:r>
      <w:r w:rsidR="002E441C" w:rsidRPr="002E441C">
        <w:rPr>
          <w:lang w:val="en-US"/>
        </w:rPr>
        <w:t xml:space="preserve"> Fig.</w:t>
      </w:r>
      <w:r w:rsidRPr="002E441C">
        <w:t xml:space="preserve"> </w:t>
      </w:r>
      <w:bookmarkEnd w:id="0"/>
      <w:bookmarkEnd w:id="1"/>
      <w:r w:rsidR="0044472E">
        <w:t>Value of information, EVSI</w:t>
      </w:r>
      <w:r w:rsidR="00B34E18" w:rsidRPr="002E441C">
        <w:rPr>
          <w:lang w:val="en-US"/>
        </w:rPr>
        <w:t>.</w:t>
      </w:r>
    </w:p>
    <w:p w14:paraId="40737CEF" w14:textId="0D8C8EE8" w:rsidR="009114C3" w:rsidRPr="009114C3" w:rsidRDefault="00EE676D" w:rsidP="003C4A7A">
      <w:pPr>
        <w:rPr>
          <w:lang w:val="en-US"/>
        </w:rPr>
      </w:pPr>
      <w:r w:rsidRPr="009D46E7">
        <w:rPr>
          <w:lang w:val="en-US"/>
        </w:rPr>
        <w:t>Meanlog and sdlog are the parameters from lognormal distribution</w:t>
      </w:r>
      <w:r>
        <w:rPr>
          <w:lang w:val="en-US"/>
        </w:rPr>
        <w:t xml:space="preserve"> and were estimated</w:t>
      </w:r>
      <w:r w:rsidRPr="009D46E7">
        <w:rPr>
          <w:lang w:val="en-US"/>
        </w:rPr>
        <w:t xml:space="preserve"> through </w:t>
      </w:r>
      <w:r>
        <w:rPr>
          <w:lang w:val="en-US"/>
        </w:rPr>
        <w:t xml:space="preserve">the </w:t>
      </w:r>
      <w:r w:rsidRPr="009D46E7">
        <w:rPr>
          <w:lang w:val="en-US"/>
        </w:rPr>
        <w:t>parametric survival analys</w:t>
      </w:r>
      <w:r>
        <w:rPr>
          <w:lang w:val="en-US"/>
        </w:rPr>
        <w:t>e</w:t>
      </w:r>
      <w:r w:rsidRPr="009D46E7">
        <w:rPr>
          <w:lang w:val="en-US"/>
        </w:rPr>
        <w:t xml:space="preserve">s. These parameters are </w:t>
      </w:r>
      <w:r>
        <w:rPr>
          <w:lang w:val="en-US"/>
        </w:rPr>
        <w:t>used</w:t>
      </w:r>
      <w:r w:rsidRPr="009D46E7">
        <w:rPr>
          <w:lang w:val="en-US"/>
        </w:rPr>
        <w:t xml:space="preserve"> to calculate the transition probabilities of graft failure in different subgroups of </w:t>
      </w:r>
      <w:r w:rsidR="008E5E63">
        <w:rPr>
          <w:lang w:val="en-US"/>
        </w:rPr>
        <w:t>KTR</w:t>
      </w:r>
      <w:r>
        <w:rPr>
          <w:lang w:val="en-US"/>
        </w:rPr>
        <w:t xml:space="preserve"> with high, medium and low plasma lead concentrations. Rate and shape are the parameters from gamma distribution and were estimated </w:t>
      </w:r>
      <w:r w:rsidRPr="009D46E7">
        <w:rPr>
          <w:lang w:val="en-US"/>
        </w:rPr>
        <w:t xml:space="preserve">through </w:t>
      </w:r>
      <w:r>
        <w:rPr>
          <w:lang w:val="en-US"/>
        </w:rPr>
        <w:t xml:space="preserve">the </w:t>
      </w:r>
      <w:r w:rsidRPr="009D46E7">
        <w:rPr>
          <w:lang w:val="en-US"/>
        </w:rPr>
        <w:t>parametric survival analys</w:t>
      </w:r>
      <w:r>
        <w:rPr>
          <w:lang w:val="en-US"/>
        </w:rPr>
        <w:t>e</w:t>
      </w:r>
      <w:r w:rsidRPr="009D46E7">
        <w:rPr>
          <w:lang w:val="en-US"/>
        </w:rPr>
        <w:t xml:space="preserve">s. These parameters are </w:t>
      </w:r>
      <w:r>
        <w:rPr>
          <w:lang w:val="en-US"/>
        </w:rPr>
        <w:t>used</w:t>
      </w:r>
      <w:r w:rsidRPr="009D46E7">
        <w:rPr>
          <w:lang w:val="en-US"/>
        </w:rPr>
        <w:t xml:space="preserve"> to calculate the transition probabilities of</w:t>
      </w:r>
      <w:r>
        <w:rPr>
          <w:lang w:val="en-US"/>
        </w:rPr>
        <w:t xml:space="preserve"> death with functioning graft and death with graft failure. </w:t>
      </w:r>
      <w:r w:rsidR="00141F3F" w:rsidRPr="00356809">
        <w:rPr>
          <w:lang w:val="en-US"/>
        </w:rPr>
        <w:t xml:space="preserve">Abbreviations: </w:t>
      </w:r>
      <w:r w:rsidR="00EC172B">
        <w:rPr>
          <w:lang w:val="en-US"/>
        </w:rPr>
        <w:t xml:space="preserve">EVSI, expected value of sample information; </w:t>
      </w:r>
      <w:r w:rsidR="003E214D" w:rsidRPr="00356809">
        <w:rPr>
          <w:lang w:val="en-US"/>
        </w:rPr>
        <w:t xml:space="preserve">TP, transition probabilities; </w:t>
      </w:r>
      <w:r w:rsidR="00356809" w:rsidRPr="00356809">
        <w:rPr>
          <w:lang w:val="en-US"/>
        </w:rPr>
        <w:t xml:space="preserve">GF, graft failure; DWFG, death with functioning graft; DwGF, </w:t>
      </w:r>
      <w:r w:rsidR="0030084A">
        <w:rPr>
          <w:lang w:val="en-US"/>
        </w:rPr>
        <w:t>death with graft failure</w:t>
      </w:r>
      <w:r w:rsidR="00CD2903">
        <w:rPr>
          <w:lang w:val="en-US"/>
        </w:rPr>
        <w:t xml:space="preserve">; </w:t>
      </w:r>
      <w:r w:rsidR="00A67116">
        <w:rPr>
          <w:lang w:val="en-US"/>
        </w:rPr>
        <w:t>WTP, willingness to pay (</w:t>
      </w:r>
      <w:r w:rsidR="00C0364B">
        <w:rPr>
          <w:lang w:val="en-US"/>
        </w:rPr>
        <w:t>i.e., €</w:t>
      </w:r>
      <w:r w:rsidR="0068686A">
        <w:rPr>
          <w:lang w:val="en-US"/>
        </w:rPr>
        <w:t>5</w:t>
      </w:r>
      <w:r w:rsidR="00C0364B" w:rsidRPr="00957FB7">
        <w:rPr>
          <w:lang w:val="en-US"/>
        </w:rPr>
        <w:t>0</w:t>
      </w:r>
      <w:r w:rsidR="000D5A2B">
        <w:rPr>
          <w:lang w:val="en-US"/>
        </w:rPr>
        <w:t>,000</w:t>
      </w:r>
      <w:r w:rsidR="00C0364B" w:rsidRPr="00957FB7">
        <w:rPr>
          <w:lang w:val="en-US"/>
        </w:rPr>
        <w:t>/</w:t>
      </w:r>
      <w:r w:rsidR="00C0364B" w:rsidRPr="0054761C">
        <w:rPr>
          <w:lang w:val="en-US"/>
        </w:rPr>
        <w:t>QALY</w:t>
      </w:r>
      <w:r w:rsidR="00C0364B">
        <w:rPr>
          <w:lang w:val="en-US"/>
        </w:rPr>
        <w:t>)</w:t>
      </w:r>
      <w:r w:rsidR="00EC172B">
        <w:rPr>
          <w:lang w:val="en-US"/>
        </w:rPr>
        <w:t xml:space="preserve">; </w:t>
      </w:r>
      <w:r w:rsidR="00EC172B" w:rsidRPr="00E97542">
        <w:rPr>
          <w:rFonts w:eastAsiaTheme="majorEastAsia" w:cstheme="majorBidi"/>
          <w:iCs/>
          <w:lang w:val="en-US"/>
        </w:rPr>
        <w:t>KTR, kidney transplant recipient; QALY, quality adjusted life year.</w:t>
      </w:r>
    </w:p>
    <w:sectPr w:rsidR="009114C3" w:rsidRPr="00911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67205E" w14:textId="77777777" w:rsidR="00AD7EF1" w:rsidRDefault="00AD7EF1" w:rsidP="00B7126D">
      <w:r>
        <w:separator/>
      </w:r>
    </w:p>
  </w:endnote>
  <w:endnote w:type="continuationSeparator" w:id="0">
    <w:p w14:paraId="29AC4A00" w14:textId="77777777" w:rsidR="00AD7EF1" w:rsidRDefault="00AD7EF1" w:rsidP="00B7126D">
      <w:r>
        <w:continuationSeparator/>
      </w:r>
    </w:p>
  </w:endnote>
  <w:endnote w:type="continuationNotice" w:id="1">
    <w:p w14:paraId="7697488D" w14:textId="77777777" w:rsidR="00AD7EF1" w:rsidRDefault="00AD7EF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388571" w14:textId="77777777" w:rsidR="00AD7EF1" w:rsidRDefault="00AD7EF1" w:rsidP="00B7126D">
      <w:r>
        <w:separator/>
      </w:r>
    </w:p>
  </w:footnote>
  <w:footnote w:type="continuationSeparator" w:id="0">
    <w:p w14:paraId="33648FF3" w14:textId="77777777" w:rsidR="00AD7EF1" w:rsidRDefault="00AD7EF1" w:rsidP="00B7126D">
      <w:r>
        <w:continuationSeparator/>
      </w:r>
    </w:p>
  </w:footnote>
  <w:footnote w:type="continuationNotice" w:id="1">
    <w:p w14:paraId="12E15F3B" w14:textId="77777777" w:rsidR="00AD7EF1" w:rsidRDefault="00AD7EF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57F3D"/>
    <w:multiLevelType w:val="multilevel"/>
    <w:tmpl w:val="0809001D"/>
    <w:styleLink w:val="CurrentList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6E24D32"/>
    <w:multiLevelType w:val="multilevel"/>
    <w:tmpl w:val="7352AAFA"/>
    <w:styleLink w:val="CurrentList2"/>
    <w:lvl w:ilvl="0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8F5471"/>
    <w:multiLevelType w:val="hybridMultilevel"/>
    <w:tmpl w:val="908E07C6"/>
    <w:lvl w:ilvl="0" w:tplc="0FE4E48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243C6B"/>
    <w:multiLevelType w:val="hybridMultilevel"/>
    <w:tmpl w:val="38A22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D8431D"/>
    <w:multiLevelType w:val="hybridMultilevel"/>
    <w:tmpl w:val="7352AAFA"/>
    <w:lvl w:ilvl="0" w:tplc="71F43CFA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A02853"/>
    <w:multiLevelType w:val="hybridMultilevel"/>
    <w:tmpl w:val="A1C81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B23085"/>
    <w:multiLevelType w:val="multilevel"/>
    <w:tmpl w:val="C54EE1F6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131CEE"/>
    <w:multiLevelType w:val="hybridMultilevel"/>
    <w:tmpl w:val="AFE689EE"/>
    <w:lvl w:ilvl="0" w:tplc="9BD6D9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5911623">
    <w:abstractNumId w:val="4"/>
  </w:num>
  <w:num w:numId="2" w16cid:durableId="393240023">
    <w:abstractNumId w:val="6"/>
  </w:num>
  <w:num w:numId="3" w16cid:durableId="1547527519">
    <w:abstractNumId w:val="2"/>
  </w:num>
  <w:num w:numId="4" w16cid:durableId="824321764">
    <w:abstractNumId w:val="1"/>
  </w:num>
  <w:num w:numId="5" w16cid:durableId="1008411449">
    <w:abstractNumId w:val="0"/>
  </w:num>
  <w:num w:numId="6" w16cid:durableId="913247621">
    <w:abstractNumId w:val="7"/>
  </w:num>
  <w:num w:numId="7" w16cid:durableId="36047981">
    <w:abstractNumId w:val="5"/>
  </w:num>
  <w:num w:numId="8" w16cid:durableId="10694946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_brackets]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svpda2esxpaeeeefpv2eppvzexadp0wttp&quot;&gt;My EndNote Library&lt;record-ids&gt;&lt;item&gt;3491&lt;/item&gt;&lt;item&gt;3594&lt;/item&gt;&lt;/record-ids&gt;&lt;/item&gt;&lt;/Libraries&gt;"/>
  </w:docVars>
  <w:rsids>
    <w:rsidRoot w:val="00A112D6"/>
    <w:rsid w:val="00002909"/>
    <w:rsid w:val="00011687"/>
    <w:rsid w:val="0001267F"/>
    <w:rsid w:val="000145D2"/>
    <w:rsid w:val="000149A5"/>
    <w:rsid w:val="00021763"/>
    <w:rsid w:val="000279B9"/>
    <w:rsid w:val="000379FF"/>
    <w:rsid w:val="000422AC"/>
    <w:rsid w:val="00043877"/>
    <w:rsid w:val="0004411F"/>
    <w:rsid w:val="00056B84"/>
    <w:rsid w:val="00056F66"/>
    <w:rsid w:val="0006610F"/>
    <w:rsid w:val="0007598E"/>
    <w:rsid w:val="000806EF"/>
    <w:rsid w:val="00083A69"/>
    <w:rsid w:val="0008454D"/>
    <w:rsid w:val="00084F53"/>
    <w:rsid w:val="000868C7"/>
    <w:rsid w:val="000960DF"/>
    <w:rsid w:val="00096710"/>
    <w:rsid w:val="000A627F"/>
    <w:rsid w:val="000A6C8F"/>
    <w:rsid w:val="000B2AF0"/>
    <w:rsid w:val="000B6C85"/>
    <w:rsid w:val="000C5C78"/>
    <w:rsid w:val="000D3CBC"/>
    <w:rsid w:val="000D5A2B"/>
    <w:rsid w:val="000E07E9"/>
    <w:rsid w:val="000E2998"/>
    <w:rsid w:val="000E37FC"/>
    <w:rsid w:val="000E51FA"/>
    <w:rsid w:val="000E76E6"/>
    <w:rsid w:val="000F1374"/>
    <w:rsid w:val="000F344A"/>
    <w:rsid w:val="00115D39"/>
    <w:rsid w:val="001203DE"/>
    <w:rsid w:val="00140865"/>
    <w:rsid w:val="00141F3F"/>
    <w:rsid w:val="00142E07"/>
    <w:rsid w:val="00143F18"/>
    <w:rsid w:val="00146C4E"/>
    <w:rsid w:val="00154332"/>
    <w:rsid w:val="0016232B"/>
    <w:rsid w:val="00180B60"/>
    <w:rsid w:val="00182796"/>
    <w:rsid w:val="001861BB"/>
    <w:rsid w:val="00187827"/>
    <w:rsid w:val="001907DB"/>
    <w:rsid w:val="00190DDE"/>
    <w:rsid w:val="001928CD"/>
    <w:rsid w:val="0019362A"/>
    <w:rsid w:val="00197058"/>
    <w:rsid w:val="00197437"/>
    <w:rsid w:val="001A1384"/>
    <w:rsid w:val="001A4022"/>
    <w:rsid w:val="001A4561"/>
    <w:rsid w:val="001B6AFA"/>
    <w:rsid w:val="001B7526"/>
    <w:rsid w:val="001C2B6B"/>
    <w:rsid w:val="001C7E06"/>
    <w:rsid w:val="001D5601"/>
    <w:rsid w:val="001F08F5"/>
    <w:rsid w:val="001F4635"/>
    <w:rsid w:val="001F70A8"/>
    <w:rsid w:val="00201115"/>
    <w:rsid w:val="00205627"/>
    <w:rsid w:val="0020728D"/>
    <w:rsid w:val="00211FD7"/>
    <w:rsid w:val="00213419"/>
    <w:rsid w:val="00216C8C"/>
    <w:rsid w:val="00237571"/>
    <w:rsid w:val="00243607"/>
    <w:rsid w:val="00247F95"/>
    <w:rsid w:val="00251171"/>
    <w:rsid w:val="002560AF"/>
    <w:rsid w:val="00256424"/>
    <w:rsid w:val="00260078"/>
    <w:rsid w:val="0026122D"/>
    <w:rsid w:val="002620ED"/>
    <w:rsid w:val="002711A7"/>
    <w:rsid w:val="00272246"/>
    <w:rsid w:val="002759BC"/>
    <w:rsid w:val="00281BCB"/>
    <w:rsid w:val="002872D9"/>
    <w:rsid w:val="00295C17"/>
    <w:rsid w:val="002A166A"/>
    <w:rsid w:val="002A43C3"/>
    <w:rsid w:val="002A4D0B"/>
    <w:rsid w:val="002B1D3A"/>
    <w:rsid w:val="002B2086"/>
    <w:rsid w:val="002C693E"/>
    <w:rsid w:val="002D48CE"/>
    <w:rsid w:val="002D4BCD"/>
    <w:rsid w:val="002D4E37"/>
    <w:rsid w:val="002D5A27"/>
    <w:rsid w:val="002E441C"/>
    <w:rsid w:val="0030084A"/>
    <w:rsid w:val="00303E1D"/>
    <w:rsid w:val="003056B3"/>
    <w:rsid w:val="00311D65"/>
    <w:rsid w:val="00312A79"/>
    <w:rsid w:val="00312A93"/>
    <w:rsid w:val="00314407"/>
    <w:rsid w:val="0032075A"/>
    <w:rsid w:val="00321EBB"/>
    <w:rsid w:val="003224C6"/>
    <w:rsid w:val="00323DDD"/>
    <w:rsid w:val="00327E41"/>
    <w:rsid w:val="003302F3"/>
    <w:rsid w:val="00331C1F"/>
    <w:rsid w:val="00333348"/>
    <w:rsid w:val="00335C29"/>
    <w:rsid w:val="003360F6"/>
    <w:rsid w:val="00340C3C"/>
    <w:rsid w:val="003437AC"/>
    <w:rsid w:val="00347FBA"/>
    <w:rsid w:val="00356809"/>
    <w:rsid w:val="003619A4"/>
    <w:rsid w:val="00375A9E"/>
    <w:rsid w:val="00384093"/>
    <w:rsid w:val="003856F4"/>
    <w:rsid w:val="00391BC5"/>
    <w:rsid w:val="00395256"/>
    <w:rsid w:val="003A40BF"/>
    <w:rsid w:val="003C3049"/>
    <w:rsid w:val="003C4A7A"/>
    <w:rsid w:val="003C6A22"/>
    <w:rsid w:val="003C6CB9"/>
    <w:rsid w:val="003D06CF"/>
    <w:rsid w:val="003D160F"/>
    <w:rsid w:val="003D1B48"/>
    <w:rsid w:val="003D2CC6"/>
    <w:rsid w:val="003D3C22"/>
    <w:rsid w:val="003D5105"/>
    <w:rsid w:val="003E214D"/>
    <w:rsid w:val="003F0077"/>
    <w:rsid w:val="003F3771"/>
    <w:rsid w:val="00402252"/>
    <w:rsid w:val="00405195"/>
    <w:rsid w:val="00420CF9"/>
    <w:rsid w:val="004219E0"/>
    <w:rsid w:val="004344B1"/>
    <w:rsid w:val="004400F4"/>
    <w:rsid w:val="00443002"/>
    <w:rsid w:val="00443733"/>
    <w:rsid w:val="00443ED7"/>
    <w:rsid w:val="0044472E"/>
    <w:rsid w:val="00454F31"/>
    <w:rsid w:val="00456301"/>
    <w:rsid w:val="004630C7"/>
    <w:rsid w:val="004630FE"/>
    <w:rsid w:val="0047043F"/>
    <w:rsid w:val="00471514"/>
    <w:rsid w:val="004721BD"/>
    <w:rsid w:val="0047445F"/>
    <w:rsid w:val="004817BA"/>
    <w:rsid w:val="0048386D"/>
    <w:rsid w:val="004A2A2D"/>
    <w:rsid w:val="004A35B2"/>
    <w:rsid w:val="004A3EB8"/>
    <w:rsid w:val="004A5AE1"/>
    <w:rsid w:val="004C72BB"/>
    <w:rsid w:val="004D3960"/>
    <w:rsid w:val="004D5925"/>
    <w:rsid w:val="004E5CB9"/>
    <w:rsid w:val="004E6622"/>
    <w:rsid w:val="004E678F"/>
    <w:rsid w:val="004F1DCC"/>
    <w:rsid w:val="004F2381"/>
    <w:rsid w:val="004F7AFB"/>
    <w:rsid w:val="00503590"/>
    <w:rsid w:val="00503E37"/>
    <w:rsid w:val="00507098"/>
    <w:rsid w:val="00512980"/>
    <w:rsid w:val="00515729"/>
    <w:rsid w:val="005227AC"/>
    <w:rsid w:val="00530FB7"/>
    <w:rsid w:val="0053637D"/>
    <w:rsid w:val="00537AFB"/>
    <w:rsid w:val="00546FC1"/>
    <w:rsid w:val="00550653"/>
    <w:rsid w:val="0055299D"/>
    <w:rsid w:val="00553113"/>
    <w:rsid w:val="00562753"/>
    <w:rsid w:val="00564C27"/>
    <w:rsid w:val="005711CF"/>
    <w:rsid w:val="00572874"/>
    <w:rsid w:val="005739AB"/>
    <w:rsid w:val="00577056"/>
    <w:rsid w:val="00577243"/>
    <w:rsid w:val="005805AD"/>
    <w:rsid w:val="0058106D"/>
    <w:rsid w:val="00581C77"/>
    <w:rsid w:val="00584A31"/>
    <w:rsid w:val="0059251F"/>
    <w:rsid w:val="0059321F"/>
    <w:rsid w:val="005A0890"/>
    <w:rsid w:val="005A0911"/>
    <w:rsid w:val="005A54D6"/>
    <w:rsid w:val="005A60A9"/>
    <w:rsid w:val="005B487B"/>
    <w:rsid w:val="005D29E0"/>
    <w:rsid w:val="005D34EA"/>
    <w:rsid w:val="005D7798"/>
    <w:rsid w:val="005E627B"/>
    <w:rsid w:val="005F159F"/>
    <w:rsid w:val="0060219B"/>
    <w:rsid w:val="0060225D"/>
    <w:rsid w:val="00605A61"/>
    <w:rsid w:val="00606E97"/>
    <w:rsid w:val="0060788C"/>
    <w:rsid w:val="00612171"/>
    <w:rsid w:val="0061725D"/>
    <w:rsid w:val="0062016B"/>
    <w:rsid w:val="0062091E"/>
    <w:rsid w:val="00622AA8"/>
    <w:rsid w:val="00627E37"/>
    <w:rsid w:val="006304A2"/>
    <w:rsid w:val="00635B52"/>
    <w:rsid w:val="00656C62"/>
    <w:rsid w:val="00657F86"/>
    <w:rsid w:val="00667FEE"/>
    <w:rsid w:val="006719C7"/>
    <w:rsid w:val="00681E41"/>
    <w:rsid w:val="00683A0D"/>
    <w:rsid w:val="0068686A"/>
    <w:rsid w:val="00687E72"/>
    <w:rsid w:val="006937E4"/>
    <w:rsid w:val="006954D4"/>
    <w:rsid w:val="006B151A"/>
    <w:rsid w:val="006B1800"/>
    <w:rsid w:val="006B79AD"/>
    <w:rsid w:val="006C0A30"/>
    <w:rsid w:val="006C4276"/>
    <w:rsid w:val="006C4EA8"/>
    <w:rsid w:val="006C78F3"/>
    <w:rsid w:val="006D0C9A"/>
    <w:rsid w:val="006D0D30"/>
    <w:rsid w:val="006D11C1"/>
    <w:rsid w:val="006D7EB9"/>
    <w:rsid w:val="006E6685"/>
    <w:rsid w:val="006E6F22"/>
    <w:rsid w:val="00700E23"/>
    <w:rsid w:val="00702177"/>
    <w:rsid w:val="00704FFF"/>
    <w:rsid w:val="00705B9A"/>
    <w:rsid w:val="0070650D"/>
    <w:rsid w:val="0070691E"/>
    <w:rsid w:val="00711426"/>
    <w:rsid w:val="00713CEA"/>
    <w:rsid w:val="00716F85"/>
    <w:rsid w:val="00717A40"/>
    <w:rsid w:val="0072010E"/>
    <w:rsid w:val="007242FD"/>
    <w:rsid w:val="00727A97"/>
    <w:rsid w:val="00733B4C"/>
    <w:rsid w:val="00734450"/>
    <w:rsid w:val="0074017C"/>
    <w:rsid w:val="007424F4"/>
    <w:rsid w:val="00742DEE"/>
    <w:rsid w:val="00744D15"/>
    <w:rsid w:val="00745745"/>
    <w:rsid w:val="00750E59"/>
    <w:rsid w:val="00754394"/>
    <w:rsid w:val="007549D3"/>
    <w:rsid w:val="00754FCA"/>
    <w:rsid w:val="00755719"/>
    <w:rsid w:val="007660B8"/>
    <w:rsid w:val="0076617D"/>
    <w:rsid w:val="00772DD4"/>
    <w:rsid w:val="00785287"/>
    <w:rsid w:val="00793A81"/>
    <w:rsid w:val="007A0EFB"/>
    <w:rsid w:val="007A3354"/>
    <w:rsid w:val="007B087C"/>
    <w:rsid w:val="007B7A6C"/>
    <w:rsid w:val="007C3697"/>
    <w:rsid w:val="007C4FF1"/>
    <w:rsid w:val="007C5F84"/>
    <w:rsid w:val="007C6C9F"/>
    <w:rsid w:val="007D2C1E"/>
    <w:rsid w:val="007D5336"/>
    <w:rsid w:val="007D696F"/>
    <w:rsid w:val="007F06CB"/>
    <w:rsid w:val="007F26A9"/>
    <w:rsid w:val="007F5041"/>
    <w:rsid w:val="007F5C0B"/>
    <w:rsid w:val="0080056E"/>
    <w:rsid w:val="00810F6A"/>
    <w:rsid w:val="008158FE"/>
    <w:rsid w:val="00822148"/>
    <w:rsid w:val="00822900"/>
    <w:rsid w:val="00841EE6"/>
    <w:rsid w:val="008449FF"/>
    <w:rsid w:val="00850B79"/>
    <w:rsid w:val="00860887"/>
    <w:rsid w:val="00873043"/>
    <w:rsid w:val="00897C91"/>
    <w:rsid w:val="008A311D"/>
    <w:rsid w:val="008B1A95"/>
    <w:rsid w:val="008B30C8"/>
    <w:rsid w:val="008B491A"/>
    <w:rsid w:val="008B4C94"/>
    <w:rsid w:val="008C347C"/>
    <w:rsid w:val="008C7663"/>
    <w:rsid w:val="008E49DC"/>
    <w:rsid w:val="008E5E63"/>
    <w:rsid w:val="008F3AA7"/>
    <w:rsid w:val="008F7341"/>
    <w:rsid w:val="00904622"/>
    <w:rsid w:val="009114C3"/>
    <w:rsid w:val="00912BA7"/>
    <w:rsid w:val="0091463E"/>
    <w:rsid w:val="00924A5A"/>
    <w:rsid w:val="00927EA9"/>
    <w:rsid w:val="00947E7B"/>
    <w:rsid w:val="009514FB"/>
    <w:rsid w:val="00952E02"/>
    <w:rsid w:val="009548FB"/>
    <w:rsid w:val="00955AF9"/>
    <w:rsid w:val="00955F25"/>
    <w:rsid w:val="009631C8"/>
    <w:rsid w:val="00964E56"/>
    <w:rsid w:val="00967204"/>
    <w:rsid w:val="009808AC"/>
    <w:rsid w:val="00980F1D"/>
    <w:rsid w:val="00983505"/>
    <w:rsid w:val="009856B2"/>
    <w:rsid w:val="0098766C"/>
    <w:rsid w:val="00997A28"/>
    <w:rsid w:val="00997E1C"/>
    <w:rsid w:val="009A121F"/>
    <w:rsid w:val="009A1F22"/>
    <w:rsid w:val="009A7BBC"/>
    <w:rsid w:val="009B1A7E"/>
    <w:rsid w:val="009B1A8D"/>
    <w:rsid w:val="009B48EA"/>
    <w:rsid w:val="009B600F"/>
    <w:rsid w:val="009B71BD"/>
    <w:rsid w:val="009C2330"/>
    <w:rsid w:val="009C6E83"/>
    <w:rsid w:val="009D755A"/>
    <w:rsid w:val="009E58F2"/>
    <w:rsid w:val="009F433B"/>
    <w:rsid w:val="009F74B1"/>
    <w:rsid w:val="00A00818"/>
    <w:rsid w:val="00A025DA"/>
    <w:rsid w:val="00A030EF"/>
    <w:rsid w:val="00A03BEE"/>
    <w:rsid w:val="00A112D6"/>
    <w:rsid w:val="00A149AE"/>
    <w:rsid w:val="00A1596D"/>
    <w:rsid w:val="00A1606E"/>
    <w:rsid w:val="00A22CCD"/>
    <w:rsid w:val="00A2657F"/>
    <w:rsid w:val="00A269C4"/>
    <w:rsid w:val="00A30504"/>
    <w:rsid w:val="00A326C2"/>
    <w:rsid w:val="00A3325E"/>
    <w:rsid w:val="00A33891"/>
    <w:rsid w:val="00A35B63"/>
    <w:rsid w:val="00A4752D"/>
    <w:rsid w:val="00A51B95"/>
    <w:rsid w:val="00A5686A"/>
    <w:rsid w:val="00A57F84"/>
    <w:rsid w:val="00A642D8"/>
    <w:rsid w:val="00A65790"/>
    <w:rsid w:val="00A67116"/>
    <w:rsid w:val="00A731F8"/>
    <w:rsid w:val="00A738C1"/>
    <w:rsid w:val="00A80B79"/>
    <w:rsid w:val="00A83318"/>
    <w:rsid w:val="00A85F56"/>
    <w:rsid w:val="00A911B4"/>
    <w:rsid w:val="00A91243"/>
    <w:rsid w:val="00A93B72"/>
    <w:rsid w:val="00AA01C6"/>
    <w:rsid w:val="00AA047E"/>
    <w:rsid w:val="00AA05F2"/>
    <w:rsid w:val="00AA2452"/>
    <w:rsid w:val="00AA29B9"/>
    <w:rsid w:val="00AA2BA3"/>
    <w:rsid w:val="00AA7086"/>
    <w:rsid w:val="00AB0D88"/>
    <w:rsid w:val="00AB1416"/>
    <w:rsid w:val="00AB1448"/>
    <w:rsid w:val="00AB5C5C"/>
    <w:rsid w:val="00AC0827"/>
    <w:rsid w:val="00AC23AB"/>
    <w:rsid w:val="00AC5768"/>
    <w:rsid w:val="00AD3FD3"/>
    <w:rsid w:val="00AD6314"/>
    <w:rsid w:val="00AD7EF1"/>
    <w:rsid w:val="00AE26F8"/>
    <w:rsid w:val="00AE2A60"/>
    <w:rsid w:val="00AE619B"/>
    <w:rsid w:val="00AF0A0D"/>
    <w:rsid w:val="00AF2482"/>
    <w:rsid w:val="00AF2FA5"/>
    <w:rsid w:val="00AF4F73"/>
    <w:rsid w:val="00B012D4"/>
    <w:rsid w:val="00B045AB"/>
    <w:rsid w:val="00B068A7"/>
    <w:rsid w:val="00B12890"/>
    <w:rsid w:val="00B2192F"/>
    <w:rsid w:val="00B22D5A"/>
    <w:rsid w:val="00B26054"/>
    <w:rsid w:val="00B33DC2"/>
    <w:rsid w:val="00B34E18"/>
    <w:rsid w:val="00B415A2"/>
    <w:rsid w:val="00B421EE"/>
    <w:rsid w:val="00B46546"/>
    <w:rsid w:val="00B53AE8"/>
    <w:rsid w:val="00B55E94"/>
    <w:rsid w:val="00B563B6"/>
    <w:rsid w:val="00B56434"/>
    <w:rsid w:val="00B7126D"/>
    <w:rsid w:val="00B724B4"/>
    <w:rsid w:val="00B76837"/>
    <w:rsid w:val="00B77412"/>
    <w:rsid w:val="00B777AB"/>
    <w:rsid w:val="00B81CAB"/>
    <w:rsid w:val="00B837E0"/>
    <w:rsid w:val="00B839C0"/>
    <w:rsid w:val="00B86DB0"/>
    <w:rsid w:val="00B9134A"/>
    <w:rsid w:val="00B94C93"/>
    <w:rsid w:val="00B9510B"/>
    <w:rsid w:val="00B97C67"/>
    <w:rsid w:val="00BA19DA"/>
    <w:rsid w:val="00BA1D94"/>
    <w:rsid w:val="00BA2012"/>
    <w:rsid w:val="00BA4EAF"/>
    <w:rsid w:val="00BA509B"/>
    <w:rsid w:val="00BA66F4"/>
    <w:rsid w:val="00BB2387"/>
    <w:rsid w:val="00BB4014"/>
    <w:rsid w:val="00BC1449"/>
    <w:rsid w:val="00BD1916"/>
    <w:rsid w:val="00BE0ABA"/>
    <w:rsid w:val="00BE2405"/>
    <w:rsid w:val="00BE35E6"/>
    <w:rsid w:val="00BE664A"/>
    <w:rsid w:val="00BF0F24"/>
    <w:rsid w:val="00BF5E2B"/>
    <w:rsid w:val="00C0364B"/>
    <w:rsid w:val="00C05270"/>
    <w:rsid w:val="00C05DAE"/>
    <w:rsid w:val="00C078E3"/>
    <w:rsid w:val="00C15529"/>
    <w:rsid w:val="00C245F9"/>
    <w:rsid w:val="00C251C7"/>
    <w:rsid w:val="00C312B9"/>
    <w:rsid w:val="00C362DF"/>
    <w:rsid w:val="00C424D6"/>
    <w:rsid w:val="00C43EC1"/>
    <w:rsid w:val="00C47978"/>
    <w:rsid w:val="00C54763"/>
    <w:rsid w:val="00C55E6E"/>
    <w:rsid w:val="00C6530A"/>
    <w:rsid w:val="00C71903"/>
    <w:rsid w:val="00C90089"/>
    <w:rsid w:val="00C92121"/>
    <w:rsid w:val="00C94482"/>
    <w:rsid w:val="00CA79C9"/>
    <w:rsid w:val="00CB0C4B"/>
    <w:rsid w:val="00CB0FA7"/>
    <w:rsid w:val="00CB3E56"/>
    <w:rsid w:val="00CC3F7A"/>
    <w:rsid w:val="00CD2903"/>
    <w:rsid w:val="00CD2B3A"/>
    <w:rsid w:val="00CD4894"/>
    <w:rsid w:val="00CD7E16"/>
    <w:rsid w:val="00CE1F34"/>
    <w:rsid w:val="00CE4ACB"/>
    <w:rsid w:val="00CE5366"/>
    <w:rsid w:val="00CE6849"/>
    <w:rsid w:val="00CF06D7"/>
    <w:rsid w:val="00CF45F7"/>
    <w:rsid w:val="00CF5CBB"/>
    <w:rsid w:val="00D00686"/>
    <w:rsid w:val="00D051B2"/>
    <w:rsid w:val="00D06CB0"/>
    <w:rsid w:val="00D0769B"/>
    <w:rsid w:val="00D16974"/>
    <w:rsid w:val="00D31EB4"/>
    <w:rsid w:val="00D4292E"/>
    <w:rsid w:val="00D44949"/>
    <w:rsid w:val="00D514CE"/>
    <w:rsid w:val="00D518FB"/>
    <w:rsid w:val="00D55DF5"/>
    <w:rsid w:val="00D57A97"/>
    <w:rsid w:val="00D6100E"/>
    <w:rsid w:val="00D616BA"/>
    <w:rsid w:val="00D623D7"/>
    <w:rsid w:val="00D62C86"/>
    <w:rsid w:val="00D7194E"/>
    <w:rsid w:val="00DA33A7"/>
    <w:rsid w:val="00DB0383"/>
    <w:rsid w:val="00DB0828"/>
    <w:rsid w:val="00DB0A19"/>
    <w:rsid w:val="00DC1F17"/>
    <w:rsid w:val="00DC24DF"/>
    <w:rsid w:val="00DC5FFE"/>
    <w:rsid w:val="00DC6419"/>
    <w:rsid w:val="00DD40F5"/>
    <w:rsid w:val="00DD6B56"/>
    <w:rsid w:val="00DE2728"/>
    <w:rsid w:val="00DE551D"/>
    <w:rsid w:val="00DF751C"/>
    <w:rsid w:val="00E000CF"/>
    <w:rsid w:val="00E040DA"/>
    <w:rsid w:val="00E07160"/>
    <w:rsid w:val="00E07183"/>
    <w:rsid w:val="00E22234"/>
    <w:rsid w:val="00E22A0D"/>
    <w:rsid w:val="00E22BF2"/>
    <w:rsid w:val="00E23E25"/>
    <w:rsid w:val="00E27F4C"/>
    <w:rsid w:val="00E31C2D"/>
    <w:rsid w:val="00E33238"/>
    <w:rsid w:val="00E34680"/>
    <w:rsid w:val="00E41F57"/>
    <w:rsid w:val="00E50055"/>
    <w:rsid w:val="00E548C1"/>
    <w:rsid w:val="00E556FB"/>
    <w:rsid w:val="00E67741"/>
    <w:rsid w:val="00E71015"/>
    <w:rsid w:val="00E7721A"/>
    <w:rsid w:val="00E81319"/>
    <w:rsid w:val="00E84BBD"/>
    <w:rsid w:val="00E96642"/>
    <w:rsid w:val="00EA0F8F"/>
    <w:rsid w:val="00EA666E"/>
    <w:rsid w:val="00EA6964"/>
    <w:rsid w:val="00EA6CF5"/>
    <w:rsid w:val="00EA761F"/>
    <w:rsid w:val="00EB1B2E"/>
    <w:rsid w:val="00EB1C3E"/>
    <w:rsid w:val="00EB2BB7"/>
    <w:rsid w:val="00EB44DC"/>
    <w:rsid w:val="00EB4AED"/>
    <w:rsid w:val="00EB5468"/>
    <w:rsid w:val="00EC172B"/>
    <w:rsid w:val="00ED1D5D"/>
    <w:rsid w:val="00ED7685"/>
    <w:rsid w:val="00ED7F82"/>
    <w:rsid w:val="00EE676D"/>
    <w:rsid w:val="00EF01D9"/>
    <w:rsid w:val="00EF6063"/>
    <w:rsid w:val="00F04323"/>
    <w:rsid w:val="00F160D0"/>
    <w:rsid w:val="00F245FB"/>
    <w:rsid w:val="00F264B9"/>
    <w:rsid w:val="00F26A2C"/>
    <w:rsid w:val="00F30218"/>
    <w:rsid w:val="00F34698"/>
    <w:rsid w:val="00F43714"/>
    <w:rsid w:val="00F43765"/>
    <w:rsid w:val="00F45EEC"/>
    <w:rsid w:val="00F50270"/>
    <w:rsid w:val="00F54541"/>
    <w:rsid w:val="00F54C26"/>
    <w:rsid w:val="00F6101E"/>
    <w:rsid w:val="00F6642A"/>
    <w:rsid w:val="00F8033E"/>
    <w:rsid w:val="00F81B01"/>
    <w:rsid w:val="00F8421D"/>
    <w:rsid w:val="00F84222"/>
    <w:rsid w:val="00F845A3"/>
    <w:rsid w:val="00F925B7"/>
    <w:rsid w:val="00F97743"/>
    <w:rsid w:val="00FA2754"/>
    <w:rsid w:val="00FA46DC"/>
    <w:rsid w:val="00FA48F5"/>
    <w:rsid w:val="00FB581A"/>
    <w:rsid w:val="00FB700C"/>
    <w:rsid w:val="00FC3908"/>
    <w:rsid w:val="00FE108B"/>
    <w:rsid w:val="00FE11EF"/>
    <w:rsid w:val="00FE1718"/>
    <w:rsid w:val="00FE3650"/>
    <w:rsid w:val="00FE4BEA"/>
    <w:rsid w:val="00FF4EB5"/>
    <w:rsid w:val="00FF6CE8"/>
    <w:rsid w:val="00FF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E810CB4"/>
  <w15:chartTrackingRefBased/>
  <w15:docId w15:val="{1E393EA9-A312-9F4D-9452-6D432E7C5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E41"/>
    <w:pPr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88C"/>
    <w:pPr>
      <w:keepNext/>
      <w:keepLines/>
      <w:spacing w:before="240" w:line="36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F22"/>
    <w:pPr>
      <w:keepNext/>
      <w:keepLines/>
      <w:spacing w:before="40" w:line="36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A5686A"/>
    <w:pPr>
      <w:outlineLvl w:val="2"/>
    </w:pPr>
    <w:rPr>
      <w:b w:val="0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E5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t">
    <w:name w:val="Content"/>
    <w:basedOn w:val="Normal"/>
    <w:next w:val="Normal"/>
    <w:autoRedefine/>
    <w:qFormat/>
    <w:rsid w:val="00717A40"/>
    <w:pPr>
      <w:spacing w:after="200" w:line="480" w:lineRule="auto"/>
    </w:pPr>
    <w:rPr>
      <w:rFonts w:eastAsia="Times New Roman" w:cs="Times New Roman"/>
      <w:bCs/>
      <w:color w:val="262626" w:themeColor="text1" w:themeTint="D9"/>
      <w:sz w:val="22"/>
      <w:szCs w:val="22"/>
      <w:lang w:val="en-GB" w:eastAsia="en-US"/>
    </w:rPr>
  </w:style>
  <w:style w:type="table" w:customStyle="1" w:styleId="greenlight">
    <w:name w:val="green_light"/>
    <w:basedOn w:val="TableNormal"/>
    <w:uiPriority w:val="99"/>
    <w:rsid w:val="00DE2728"/>
    <w:rPr>
      <w:rFonts w:eastAsia="SimSun"/>
      <w:sz w:val="22"/>
      <w:szCs w:val="22"/>
      <w:lang w:val="nl-NL" w:eastAsia="en-US"/>
    </w:rPr>
    <w:tblPr>
      <w:tblStyleRowBandSize w:val="1"/>
    </w:tblPr>
    <w:tblStylePr w:type="band2Horz">
      <w:rPr>
        <w:rFonts w:ascii="Times New Roman" w:hAnsi="Times New Roman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DD8D1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0788C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64B9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686A"/>
    <w:rPr>
      <w:rFonts w:ascii="Times New Roman" w:eastAsiaTheme="majorEastAsia" w:hAnsi="Times New Roman" w:cstheme="majorBidi"/>
      <w:sz w:val="20"/>
      <w:szCs w:val="26"/>
      <w:lang w:val="en-US"/>
    </w:rPr>
  </w:style>
  <w:style w:type="numbering" w:customStyle="1" w:styleId="CurrentList1">
    <w:name w:val="Current List1"/>
    <w:uiPriority w:val="99"/>
    <w:rsid w:val="00C43EC1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146C4E"/>
    <w:rPr>
      <w:color w:val="0563C1" w:themeColor="hyperlink"/>
      <w:u w:val="single"/>
    </w:rPr>
  </w:style>
  <w:style w:type="numbering" w:customStyle="1" w:styleId="CurrentList2">
    <w:name w:val="Current List2"/>
    <w:uiPriority w:val="99"/>
    <w:rsid w:val="00EF01D9"/>
    <w:pPr>
      <w:numPr>
        <w:numId w:val="4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146C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7126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B7526"/>
    <w:rPr>
      <w:color w:val="954F72" w:themeColor="followedHyperlink"/>
      <w:u w:val="single"/>
    </w:rPr>
  </w:style>
  <w:style w:type="numbering" w:customStyle="1" w:styleId="CurrentList3">
    <w:name w:val="Current List3"/>
    <w:uiPriority w:val="99"/>
    <w:rsid w:val="009A1F22"/>
    <w:pPr>
      <w:numPr>
        <w:numId w:val="5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EB1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B2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B2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B2E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30EF"/>
    <w:rPr>
      <w:rFonts w:ascii="Times New Roman" w:hAnsi="Times New Roman"/>
      <w:sz w:val="20"/>
    </w:rPr>
  </w:style>
  <w:style w:type="paragraph" w:customStyle="1" w:styleId="footnote">
    <w:name w:val="footnote"/>
    <w:basedOn w:val="Normal"/>
    <w:qFormat/>
    <w:rsid w:val="006D11C1"/>
    <w:rPr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C4A7A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4A7A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3C4A7A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C4A7A"/>
    <w:rPr>
      <w:rFonts w:ascii="Times New Roman" w:hAnsi="Times New Roman" w:cs="Times New Roman"/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4C72BB"/>
    <w:pPr>
      <w:spacing w:before="360"/>
      <w:jc w:val="left"/>
    </w:pPr>
    <w:rPr>
      <w:rFonts w:asciiTheme="majorHAnsi" w:hAnsiTheme="majorHAnsi" w:cstheme="majorHAnsi"/>
      <w:b/>
      <w:bCs/>
      <w:caps/>
      <w:sz w:val="24"/>
    </w:rPr>
  </w:style>
  <w:style w:type="character" w:styleId="PlaceholderText">
    <w:name w:val="Placeholder Text"/>
    <w:basedOn w:val="DefaultParagraphFont"/>
    <w:uiPriority w:val="99"/>
    <w:semiHidden/>
    <w:rsid w:val="00B77412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E56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2A43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43C3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2A43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A43C3"/>
    <w:rPr>
      <w:rFonts w:ascii="Times New Roman" w:hAnsi="Times New Roman"/>
      <w:sz w:val="20"/>
    </w:rPr>
  </w:style>
  <w:style w:type="table" w:styleId="TableGrid">
    <w:name w:val="Table Grid"/>
    <w:basedOn w:val="TableNormal"/>
    <w:uiPriority w:val="39"/>
    <w:rsid w:val="00B94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A65790"/>
    <w:pPr>
      <w:spacing w:before="240"/>
      <w:jc w:val="left"/>
    </w:pPr>
    <w:rPr>
      <w:rFonts w:cstheme="minorHAnsi"/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65790"/>
    <w:pPr>
      <w:ind w:left="200"/>
      <w:jc w:val="left"/>
    </w:pPr>
    <w:rPr>
      <w:rFonts w:asciiTheme="minorHAnsi" w:hAnsiTheme="minorHAnsi" w:cstheme="minorHAnsi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65790"/>
    <w:pPr>
      <w:ind w:left="400"/>
      <w:jc w:val="left"/>
    </w:pPr>
    <w:rPr>
      <w:rFonts w:asciiTheme="minorHAnsi" w:hAnsiTheme="minorHAnsi" w:cs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65790"/>
    <w:pPr>
      <w:ind w:left="600"/>
      <w:jc w:val="left"/>
    </w:pPr>
    <w:rPr>
      <w:rFonts w:asciiTheme="minorHAnsi" w:hAnsiTheme="minorHAnsi" w:cstheme="minorHAnsi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65790"/>
    <w:pPr>
      <w:ind w:left="800"/>
      <w:jc w:val="left"/>
    </w:pPr>
    <w:rPr>
      <w:rFonts w:asciiTheme="minorHAnsi" w:hAnsiTheme="minorHAnsi" w:cstheme="minorHAnsi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65790"/>
    <w:pPr>
      <w:ind w:left="1000"/>
      <w:jc w:val="left"/>
    </w:pPr>
    <w:rPr>
      <w:rFonts w:asciiTheme="minorHAnsi" w:hAnsiTheme="minorHAnsi" w:cstheme="minorHAnsi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65790"/>
    <w:pPr>
      <w:ind w:left="1200"/>
      <w:jc w:val="left"/>
    </w:pPr>
    <w:rPr>
      <w:rFonts w:asciiTheme="minorHAnsi" w:hAnsiTheme="minorHAnsi" w:cstheme="minorHAnsi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65790"/>
    <w:pPr>
      <w:ind w:left="1400"/>
      <w:jc w:val="left"/>
    </w:pPr>
    <w:rPr>
      <w:rFonts w:asciiTheme="minorHAnsi" w:hAnsiTheme="minorHAnsi" w:cstheme="minorHAns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18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C09521-0048-D04A-B4FA-DAD072205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si Hao</dc:creator>
  <cp:keywords/>
  <dc:description/>
  <cp:lastModifiedBy>Hao, J (epi)</cp:lastModifiedBy>
  <cp:revision>105</cp:revision>
  <dcterms:created xsi:type="dcterms:W3CDTF">2023-07-24T07:20:00Z</dcterms:created>
  <dcterms:modified xsi:type="dcterms:W3CDTF">2024-11-13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18f353f3c2f2f33c206981d94b7a305cf2f24e00709dd5ae537ede3647c61f</vt:lpwstr>
  </property>
</Properties>
</file>